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136650</wp:posOffset>
                </wp:positionH>
                <wp:positionV relativeFrom="paragraph">
                  <wp:posOffset>59055</wp:posOffset>
                </wp:positionV>
                <wp:extent cx="7461250" cy="965644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1360" cy="9656280"/>
                          <a:chOff x="0" y="0"/>
                          <a:chExt cx="7461360" cy="9656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461360" cy="965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0" t="0" r="-758" b="3962"/>
                          <a:stretch/>
                        </pic:blipFill>
                        <pic:spPr>
                          <a:xfrm>
                            <a:off x="3727440" y="6798960"/>
                            <a:ext cx="3683520" cy="276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0" t="0" r="2626" b="3962"/>
                          <a:stretch/>
                        </pic:blipFill>
                        <pic:spPr>
                          <a:xfrm>
                            <a:off x="15120" y="6798960"/>
                            <a:ext cx="3559680" cy="276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0" t="0" r="0" b="3372"/>
                          <a:stretch/>
                        </pic:blipFill>
                        <pic:spPr>
                          <a:xfrm>
                            <a:off x="3729240" y="3941280"/>
                            <a:ext cx="3655800" cy="278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rcRect l="0" t="0" r="2081" b="3372"/>
                          <a:stretch/>
                        </pic:blipFill>
                        <pic:spPr>
                          <a:xfrm>
                            <a:off x="71640" y="3941280"/>
                            <a:ext cx="3579480" cy="278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rcRect l="0" t="0" r="0" b="4897"/>
                          <a:stretch/>
                        </pic:blipFill>
                        <pic:spPr>
                          <a:xfrm>
                            <a:off x="3729240" y="1087200"/>
                            <a:ext cx="3655800" cy="273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23240" y="1222920"/>
                            <a:ext cx="199440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rcRect l="0" t="0" r="1515" b="2846"/>
                          <a:stretch/>
                        </pic:blipFill>
                        <pic:spPr>
                          <a:xfrm>
                            <a:off x="127800" y="1083960"/>
                            <a:ext cx="3599640" cy="279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03360" y="1197720"/>
                            <a:ext cx="199512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4081680"/>
                            <a:ext cx="19951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desiccation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920" y="4081680"/>
                            <a:ext cx="19951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desiccation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6972480"/>
                            <a:ext cx="19951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cadmium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920" y="6937920"/>
                            <a:ext cx="1995120" cy="37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nl-NL" w:bidi="ar-SA"/>
                                </w:rPr>
                                <w:t>cadmium</w:t>
                              </w:r>
                            </w:p>
                          </w:txbxContent>
                        </wps:txbx>
                        <wps:bodyPr wrap="square" lIns="66600" rIns="66600" tIns="33480" bIns="3348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9.5pt;margin-top:4.65pt;width:587.5pt;height:760.35pt" coordorigin="-1790,93" coordsize="11750,15207">
                <v:rect id="shape_0" stroked="f" o:allowincell="f" style="position:absolute;left:-1790;top:93;width:11749;height:15206;mso-wrap-style:none;v-text-anchor:middle">
                  <v:fill o:detectmouseclick="t" on="false"/>
                  <v:stroke color="#3465a4" joinstyle="round" endcap="flat"/>
                  <w10:wrap type="squar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080;top:10800;width:5800;height:4356;mso-wrap-style:none;v-text-anchor:middle" type="_x0000_t75">
                  <v:imagedata r:id="rId8" o:detectmouseclick="t"/>
                  <v:stroke color="#3465a4" joinstyle="round" endcap="flat"/>
                  <w10:wrap type="square"/>
                </v:shape>
                <v:shape id="shape_0" stroked="f" o:allowincell="f" style="position:absolute;left:-1766;top:10800;width:5605;height:4356;mso-wrap-style:none;v-text-anchor:middle" type="_x0000_t75">
                  <v:imagedata r:id="rId9" o:detectmouseclick="t"/>
                  <v:stroke color="#3465a4" joinstyle="round" endcap="flat"/>
                  <w10:wrap type="square"/>
                </v:shape>
                <v:shape id="shape_0" stroked="f" o:allowincell="f" style="position:absolute;left:4083;top:6300;width:5756;height:4383;mso-wrap-style:none;v-text-anchor:middle" type="_x0000_t75">
                  <v:imagedata r:id="rId10" o:detectmouseclick="t"/>
                  <v:stroke color="#3465a4" joinstyle="round" endcap="flat"/>
                  <w10:wrap type="square"/>
                </v:shape>
                <v:shape id="shape_0" stroked="f" o:allowincell="f" style="position:absolute;left:-1677;top:6300;width:5636;height:4383;mso-wrap-style:none;v-text-anchor:middle" type="_x0000_t75">
                  <v:imagedata r:id="rId11" o:detectmouseclick="t"/>
                  <v:stroke color="#3465a4" joinstyle="round" endcap="flat"/>
                  <w10:wrap type="square"/>
                </v:shape>
                <v:shape id="shape_0" stroked="f" o:allowincell="f" style="position:absolute;left:4083;top:1805;width:5756;height:4314;mso-wrap-style:none;v-text-anchor:middle" type="_x0000_t75">
                  <v:imagedata r:id="rId12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018;top:2019;width:3140;height:59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temperat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1589;top:1800;width:5668;height:4407;mso-wrap-style:none;v-text-anchor:middle" type="_x0000_t75">
                  <v:imagedata r:id="rId13" o:detectmouseclick="t"/>
                  <v:stroke color="#3465a4" joinstyle="round" endcap="flat"/>
                  <w10:wrap type="square"/>
                </v:shape>
                <v:shape id="shape_0" stroked="f" o:allowincell="f" style="position:absolute;left:-840;top:1979;width:3141;height:59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temperat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862;top:6521;width:31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desic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98;top:6521;width:31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desic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862;top:11073;width:31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cadm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98;top:11019;width:3141;height:59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nl-NL" w:bidi="ar-SA"/>
                          </w:rPr>
                          <w:t>cadm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62040</wp:posOffset>
                </wp:positionH>
                <wp:positionV relativeFrom="paragraph">
                  <wp:posOffset>-7684770</wp:posOffset>
                </wp:positionV>
                <wp:extent cx="162560" cy="86429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864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85.2pt;margin-top:-605.1pt;width:12.75pt;height:680.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9375</wp:posOffset>
                </wp:positionH>
                <wp:positionV relativeFrom="paragraph">
                  <wp:posOffset>-7883525</wp:posOffset>
                </wp:positionV>
                <wp:extent cx="2142490" cy="37655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37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000000"/>
                                <w:lang w:val="nl-NL"/>
                              </w:rPr>
                              <w:t>Folsomia candida</w:t>
                            </w:r>
                          </w:p>
                        </w:txbxContent>
                      </wps:txbx>
                      <wps:bodyPr anchor="t" lIns="67310" tIns="34290" rIns="6731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7pt;height:29.65pt;mso-wrap-distance-left:9.05pt;mso-wrap-distance-right:9.05pt;mso-wrap-distance-top:0pt;mso-wrap-distance-bottom:0pt;margin-top:-620.75pt;mso-position-vertical-relative:text;margin-left:-6.25pt;mso-position-horizontal-relative:text">
                <v:fill opacity="0f"/>
                <v:textbox inset="0.0736111111111111in,0.0375in,0.0736111111111111in,0.037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iCs/>
                          <w:color w:val="000000"/>
                          <w:lang w:val="nl-NL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iCs/>
                          <w:color w:val="000000"/>
                          <w:lang w:val="nl-NL"/>
                        </w:rPr>
                        <w:t>Folsomia candi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37890</wp:posOffset>
                </wp:positionH>
                <wp:positionV relativeFrom="paragraph">
                  <wp:posOffset>-7889875</wp:posOffset>
                </wp:positionV>
                <wp:extent cx="2142490" cy="3759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37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000000"/>
                                <w:lang w:val="nl-NL"/>
                              </w:rPr>
                              <w:t>Orchesella cincta</w:t>
                            </w:r>
                          </w:p>
                        </w:txbxContent>
                      </wps:txbx>
                      <wps:bodyPr anchor="t" lIns="67310" tIns="34290" rIns="6731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7pt;height:29.6pt;mso-wrap-distance-left:9.05pt;mso-wrap-distance-right:9.05pt;mso-wrap-distance-top:0pt;mso-wrap-distance-bottom:0pt;margin-top:-621.25pt;mso-position-vertical-relative:text;margin-left:270.7pt;mso-position-horizontal-relative:text">
                <v:fill opacity="0f"/>
                <v:textbox inset="0.0736111111111111in,0.0375in,0.0736111111111111in,0.037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iCs/>
                          <w:color w:val="000000"/>
                          <w:lang w:val="nl-NL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iCs/>
                          <w:color w:val="000000"/>
                          <w:lang w:val="nl-NL"/>
                        </w:rPr>
                        <w:t>Orchesella cinc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85800</wp:posOffset>
                </wp:positionH>
                <wp:positionV relativeFrom="paragraph">
                  <wp:posOffset>-9091930</wp:posOffset>
                </wp:positionV>
                <wp:extent cx="6324600" cy="10287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ditional file 2 –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GeNorm analyses of species overlapping treatments and gene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emperature, desiccation and cadmium treatments including only candidate reference genes measured fo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Folsomia candid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as well as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Orchesella cinc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 analysed by geNorm. Red bars indicate the best pair of selected reference genes. Note that this is a restricted set of housekeeping genes and therefore the rankings can differ from those given in Table 3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pt;height:81pt;mso-wrap-distance-left:9.05pt;mso-wrap-distance-right:9.05pt;mso-wrap-distance-top:0pt;mso-wrap-distance-bottom:0pt;margin-top:-715.9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Additional file 2 –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GeNorm analyses of species overlapping treatments and genes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emperature, desiccation and cadmium treatments including only candidate reference genes measured for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Folsomia candid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as well as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Orchesella cinct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, analysed by geNorm. Red bars indicate the best pair of selected reference genes. Note that this is a restricted set of housekeeping genes and therefore the rankings can differ from those given in Table 3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9:45:00Z</dcterms:created>
  <dc:creator>testuser</dc:creator>
  <dc:description/>
  <cp:keywords/>
  <dc:language>en-US</dc:language>
  <cp:lastModifiedBy>testuser</cp:lastModifiedBy>
  <dcterms:modified xsi:type="dcterms:W3CDTF">2009-05-15T09:45:00Z</dcterms:modified>
  <cp:revision>2</cp:revision>
  <dc:subject/>
  <dc:title/>
</cp:coreProperties>
</file>